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280" w:after="28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5 Table.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HLA alleles with significant differences at each locus in </w:t>
      </w:r>
      <w:r>
        <w:rPr>
          <w:rFonts w:eastAsia="宋体"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halassemia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patients compared to controls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 (excluding the highest-frequency alleles at each locus)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</w:p>
    <w:tbl>
      <w:tblPr>
        <w:tblW w:w="10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673"/>
        <w:gridCol w:w="2621"/>
        <w:gridCol w:w="1824"/>
        <w:gridCol w:w="869"/>
        <w:gridCol w:w="762"/>
      </w:tblGrid>
      <w:tr>
        <w:trPr>
          <w:trHeight w:val="549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A allele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patients (%)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controls (%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</w:tr>
      <w:tr>
        <w:trPr>
          <w:trHeight w:val="549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7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58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4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3 (1.38-1.9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49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3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9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4 (2.00-2.98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6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0 (0.30-0.5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6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8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 (0.45-0.90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31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9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 (0.34-0.88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30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 (0.16-0.47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3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 (0.20-0.7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1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 (0.14-0.5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09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4 (1.50-2.2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58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53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0 (1.22-1.8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07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3 (1.89-2.88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8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9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5 (1.08-1.9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51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8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 (0.39-0.79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4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 (0.35-0.77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5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0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 (0.31-0.87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 (0.14-0.41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8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3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 (0.24-0.82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07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0 (0.20-0.81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6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 (0.13-0.5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1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 (0.12-0.69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4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42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9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9 (1.26-1.76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8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93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4 (1.10-1.62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16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4 (1.17-1.78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3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1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 (0.46-0.8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4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7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 (0.45-0.88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4:03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4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8 (1.46-3.2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6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 (0.15-0.37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29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7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0 (0.68-0.9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6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83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7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3 (1.12-1.59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48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3 (1.13-1.79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6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46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0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 (0.34-0.6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5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3 (0.22-0.50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6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07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8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9 (2.02-3.07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3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66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4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5 (1.16-1.82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5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1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1 (1.39-2.3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7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4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 (0.19-0.4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3:1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8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6 (1.35-3.4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3:0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 (0.23-0.7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1:0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 (0.19-0.86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44:00Z</dcterms:created>
  <dc:creator>Yemo Li</dc:creator>
  <dc:description/>
  <dc:language>en-US</dc:language>
  <cp:lastModifiedBy>Die_young</cp:lastModifiedBy>
  <dcterms:modified xsi:type="dcterms:W3CDTF">2024-02-18T02:16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31009803C410380CA923919A51C49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